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12C" w:rsidRPr="0047012C" w:rsidRDefault="0047012C" w:rsidP="002B094D">
      <w:pPr>
        <w:spacing w:after="0" w:line="360" w:lineRule="auto"/>
        <w:rPr>
          <w:b/>
          <w:sz w:val="20"/>
          <w:szCs w:val="20"/>
        </w:rPr>
      </w:pPr>
      <w:r w:rsidRPr="0047012C">
        <w:rPr>
          <w:b/>
          <w:sz w:val="20"/>
          <w:szCs w:val="20"/>
        </w:rPr>
        <w:t xml:space="preserve">Table S1. </w:t>
      </w:r>
    </w:p>
    <w:tbl>
      <w:tblPr>
        <w:tblStyle w:val="TableGrid"/>
        <w:tblW w:w="0" w:type="auto"/>
        <w:tblLook w:val="04A0"/>
      </w:tblPr>
      <w:tblGrid>
        <w:gridCol w:w="460"/>
        <w:gridCol w:w="2160"/>
        <w:gridCol w:w="1152"/>
        <w:gridCol w:w="1152"/>
        <w:gridCol w:w="1152"/>
      </w:tblGrid>
      <w:tr w:rsidR="003C7BBF" w:rsidRPr="003C7BBF" w:rsidTr="0047012C"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C7BBF" w:rsidRPr="003C7BBF" w:rsidRDefault="003C7BBF" w:rsidP="0047012C">
            <w:pPr>
              <w:spacing w:before="240" w:after="120"/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n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C7BBF" w:rsidRPr="003C7BBF" w:rsidRDefault="003C7BBF" w:rsidP="0047012C">
            <w:pPr>
              <w:spacing w:before="240" w:after="120"/>
              <w:rPr>
                <w:b/>
                <w:sz w:val="16"/>
                <w:szCs w:val="16"/>
              </w:rPr>
            </w:pPr>
            <w:r w:rsidRPr="003C7BBF">
              <w:rPr>
                <w:b/>
                <w:sz w:val="16"/>
                <w:szCs w:val="16"/>
              </w:rPr>
              <w:t>Tissue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C7BBF" w:rsidRPr="003C7BBF" w:rsidRDefault="003C7BBF" w:rsidP="0047012C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3C7BBF">
              <w:rPr>
                <w:b/>
                <w:sz w:val="16"/>
                <w:szCs w:val="16"/>
              </w:rPr>
              <w:t>HVRP1/</w:t>
            </w:r>
          </w:p>
          <w:p w:rsidR="003C7BBF" w:rsidRPr="003C7BBF" w:rsidRDefault="003C7BBF" w:rsidP="00D27EC1">
            <w:pPr>
              <w:spacing w:after="120"/>
              <w:jc w:val="center"/>
              <w:rPr>
                <w:b/>
                <w:sz w:val="16"/>
                <w:szCs w:val="16"/>
              </w:rPr>
            </w:pPr>
            <w:r w:rsidRPr="003C7BBF">
              <w:rPr>
                <w:b/>
                <w:sz w:val="16"/>
                <w:szCs w:val="16"/>
              </w:rPr>
              <w:t>C15</w:t>
            </w:r>
            <w:r w:rsidR="00D27EC1">
              <w:rPr>
                <w:b/>
                <w:sz w:val="16"/>
                <w:szCs w:val="16"/>
              </w:rPr>
              <w:t>ORF</w:t>
            </w:r>
            <w:r w:rsidRPr="003C7BBF"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C7BBF" w:rsidRPr="003C7BBF" w:rsidRDefault="003C7BBF" w:rsidP="0047012C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3C7BBF">
              <w:rPr>
                <w:b/>
                <w:sz w:val="16"/>
                <w:szCs w:val="16"/>
              </w:rPr>
              <w:t>HVCN1/</w:t>
            </w:r>
          </w:p>
          <w:p w:rsidR="003C7BBF" w:rsidRPr="003C7BBF" w:rsidRDefault="003C7BBF" w:rsidP="0047012C">
            <w:pPr>
              <w:spacing w:after="120"/>
              <w:jc w:val="center"/>
              <w:rPr>
                <w:b/>
                <w:sz w:val="16"/>
                <w:szCs w:val="16"/>
              </w:rPr>
            </w:pPr>
            <w:r w:rsidRPr="003C7BBF">
              <w:rPr>
                <w:b/>
                <w:sz w:val="16"/>
                <w:szCs w:val="16"/>
              </w:rPr>
              <w:t>MGC15619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C7BBF" w:rsidRPr="003C7BBF" w:rsidRDefault="003C7BBF" w:rsidP="0047012C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3C7BBF">
              <w:rPr>
                <w:b/>
                <w:sz w:val="16"/>
                <w:szCs w:val="16"/>
              </w:rPr>
              <w:t>TPTE/</w:t>
            </w:r>
          </w:p>
          <w:p w:rsidR="003C7BBF" w:rsidRPr="003C7BBF" w:rsidRDefault="003C7BBF" w:rsidP="0047012C">
            <w:pPr>
              <w:spacing w:after="120"/>
              <w:jc w:val="center"/>
              <w:rPr>
                <w:b/>
                <w:sz w:val="16"/>
                <w:szCs w:val="16"/>
              </w:rPr>
            </w:pPr>
            <w:r w:rsidRPr="003C7BBF">
              <w:rPr>
                <w:b/>
                <w:sz w:val="16"/>
                <w:szCs w:val="16"/>
              </w:rPr>
              <w:t>PTEN2</w:t>
            </w:r>
          </w:p>
        </w:tc>
      </w:tr>
      <w:tr w:rsidR="003C7BBF" w:rsidRPr="003C7BBF" w:rsidTr="0047012C"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spacing w:before="60"/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spacing w:before="60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Cerebral cortex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spacing w:before="60"/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028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spacing w:before="60"/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382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spacing w:before="60"/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5.12463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Prefrontal corte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9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67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4.03111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Frontal corte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58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3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5.8629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Frontal lob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59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21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1.45221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Parietal lob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61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27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.33576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Occipital lob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60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23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4.90764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Temporal lob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66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23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.30587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Corpus callosu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20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42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1.61723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proofErr w:type="spellStart"/>
            <w:r w:rsidRPr="003C7BBF">
              <w:rPr>
                <w:sz w:val="16"/>
                <w:szCs w:val="16"/>
              </w:rPr>
              <w:t>Accumben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.1291E-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21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3.29741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Putame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4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23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.3381E-10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proofErr w:type="spellStart"/>
            <w:r w:rsidRPr="003C7BBF">
              <w:rPr>
                <w:sz w:val="16"/>
                <w:szCs w:val="16"/>
              </w:rPr>
              <w:t>Globus</w:t>
            </w:r>
            <w:proofErr w:type="spellEnd"/>
            <w:r w:rsidRPr="003C7BBF">
              <w:rPr>
                <w:sz w:val="16"/>
                <w:szCs w:val="16"/>
              </w:rPr>
              <w:t xml:space="preserve"> </w:t>
            </w:r>
            <w:proofErr w:type="spellStart"/>
            <w:r w:rsidRPr="003C7BBF">
              <w:rPr>
                <w:sz w:val="16"/>
                <w:szCs w:val="16"/>
              </w:rPr>
              <w:t>pallidu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124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74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.74259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Amygdal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92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3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2.56122E-5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Hippocamp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21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17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6.43837E-5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Ventral tegmental are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59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9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.51509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Thalam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34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43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.70315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proofErr w:type="spellStart"/>
            <w:r w:rsidRPr="003C7BBF">
              <w:rPr>
                <w:sz w:val="16"/>
                <w:szCs w:val="16"/>
              </w:rPr>
              <w:t>Subthalamic</w:t>
            </w:r>
            <w:proofErr w:type="spellEnd"/>
            <w:r w:rsidRPr="003C7BBF">
              <w:rPr>
                <w:sz w:val="16"/>
                <w:szCs w:val="16"/>
              </w:rPr>
              <w:t xml:space="preserve"> nucle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6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09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6.16615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Hypothalam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7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7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.71761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Cerebellar hemisphe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351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54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131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 xml:space="preserve">Cerebellar </w:t>
            </w:r>
            <w:proofErr w:type="spellStart"/>
            <w:r w:rsidRPr="003C7BBF">
              <w:rPr>
                <w:sz w:val="16"/>
                <w:szCs w:val="16"/>
              </w:rPr>
              <w:t>vermi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649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18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6.09891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FF3BC7" w:rsidRDefault="003C7BBF" w:rsidP="0047012C">
            <w:pPr>
              <w:rPr>
                <w:b/>
                <w:color w:val="0070C0"/>
                <w:sz w:val="16"/>
                <w:szCs w:val="16"/>
              </w:rPr>
            </w:pPr>
            <w:r w:rsidRPr="00FF3BC7">
              <w:rPr>
                <w:b/>
                <w:color w:val="0070C0"/>
                <w:sz w:val="16"/>
                <w:szCs w:val="16"/>
              </w:rPr>
              <w:t>Cerebellu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FF3BC7" w:rsidRDefault="003C7BBF" w:rsidP="0047012C">
            <w:pPr>
              <w:jc w:val="center"/>
              <w:rPr>
                <w:b/>
                <w:color w:val="0070C0"/>
                <w:sz w:val="16"/>
                <w:szCs w:val="16"/>
              </w:rPr>
            </w:pPr>
            <w:r w:rsidRPr="00FF3BC7">
              <w:rPr>
                <w:b/>
                <w:color w:val="0070C0"/>
                <w:sz w:val="16"/>
                <w:szCs w:val="16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47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.6069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proofErr w:type="spellStart"/>
            <w:r w:rsidRPr="003C7BBF">
              <w:rPr>
                <w:sz w:val="16"/>
                <w:szCs w:val="16"/>
              </w:rPr>
              <w:t>Substantia</w:t>
            </w:r>
            <w:proofErr w:type="spellEnd"/>
            <w:r w:rsidRPr="003C7BBF">
              <w:rPr>
                <w:sz w:val="16"/>
                <w:szCs w:val="16"/>
              </w:rPr>
              <w:t xml:space="preserve"> </w:t>
            </w:r>
            <w:proofErr w:type="spellStart"/>
            <w:r w:rsidRPr="003C7BBF">
              <w:rPr>
                <w:sz w:val="16"/>
                <w:szCs w:val="16"/>
              </w:rPr>
              <w:t>nigr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62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27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119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Midbra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5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53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145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Pon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48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4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7.71975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Medull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3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35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1.54578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Vestibular nuclei superio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13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3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.15503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proofErr w:type="spellStart"/>
            <w:r w:rsidRPr="003C7BBF">
              <w:rPr>
                <w:sz w:val="16"/>
                <w:szCs w:val="16"/>
              </w:rPr>
              <w:t>Nodose</w:t>
            </w:r>
            <w:proofErr w:type="spellEnd"/>
            <w:r w:rsidRPr="003C7BBF">
              <w:rPr>
                <w:sz w:val="16"/>
                <w:szCs w:val="16"/>
              </w:rPr>
              <w:t xml:space="preserve"> nucle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13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79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.30438E-5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Spinal cor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12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63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2.85842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Dorsal root gangl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71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2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.70288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Trigeminal gangl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76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11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2.51115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Oral mucos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65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41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218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Pharyngeal mucos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41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3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.45631E-5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Tong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18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3.15883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Tongue main corp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16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32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.03468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Tongue superio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19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63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123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Salivary glan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1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14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.24108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Esophag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17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36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121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Stomac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58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7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6.63115E-5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Stomach cardia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67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9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.95397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Stomach fund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20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4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7.74737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Stomach pylor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5.49618E-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2.74972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Small intestine duodenu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46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30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.54349E-5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Small intestine jejunu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233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21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1.5209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Small intesti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27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4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.867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Colon cecu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25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22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3.20271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Col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38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33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.13957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Liv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25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33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6.39347E-5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Adipo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60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21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6.4118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 xml:space="preserve">Adipose </w:t>
            </w:r>
            <w:proofErr w:type="spellStart"/>
            <w:r w:rsidRPr="003C7BBF">
              <w:rPr>
                <w:sz w:val="16"/>
                <w:szCs w:val="16"/>
              </w:rPr>
              <w:t>omental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50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29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2.94722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Adipose subcutaneo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96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.1209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 xml:space="preserve">Joint tissue </w:t>
            </w:r>
            <w:proofErr w:type="spellStart"/>
            <w:r w:rsidRPr="003C7BBF">
              <w:rPr>
                <w:sz w:val="16"/>
                <w:szCs w:val="16"/>
              </w:rPr>
              <w:t>synovium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65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11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108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Skeletal musc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281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2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.67782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Skeletal muscle-sup. Quad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49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3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45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Sk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25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42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2.08378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Pericardiu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158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52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.12675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Hear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62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10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3.32965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Heart atriu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5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32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.77277E-5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Heart ventric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24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20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.67343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Aort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78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7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9.50775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Coronary arter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80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26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8.78745E-5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C7BBF" w:rsidRPr="003C7BBF" w:rsidRDefault="003C7BBF" w:rsidP="0047012C">
            <w:pPr>
              <w:spacing w:after="60"/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C7BBF" w:rsidRPr="003C7BBF" w:rsidRDefault="003C7BBF" w:rsidP="0047012C">
            <w:pPr>
              <w:spacing w:after="60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Saphenous vei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C7BBF" w:rsidRPr="003C7BBF" w:rsidRDefault="003C7BBF" w:rsidP="0047012C">
            <w:pPr>
              <w:spacing w:after="60"/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685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C7BBF" w:rsidRPr="003C7BBF" w:rsidRDefault="003C7BBF" w:rsidP="0047012C">
            <w:pPr>
              <w:spacing w:after="60"/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114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C7BBF" w:rsidRPr="003C7BBF" w:rsidRDefault="003C7BBF" w:rsidP="0047012C">
            <w:pPr>
              <w:spacing w:after="60"/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.36649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spacing w:before="60"/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lastRenderedPageBreak/>
              <w:t>61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spacing w:before="60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Vena cava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spacing w:before="60"/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4146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spacing w:before="60"/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2372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spacing w:before="60"/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201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Trache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6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41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7.31785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Bronch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78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7.85764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Lu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88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67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7.65704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Adrenal gland corte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64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1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8.89138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Pancrea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89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4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6.15043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Pituitary glan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238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15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.19812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Thyroid glan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76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22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3.97022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Ovar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10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3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117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FF3BC7" w:rsidRDefault="003C7BBF" w:rsidP="0047012C">
            <w:pPr>
              <w:rPr>
                <w:b/>
                <w:color w:val="0070C0"/>
                <w:sz w:val="16"/>
                <w:szCs w:val="16"/>
              </w:rPr>
            </w:pPr>
            <w:r w:rsidRPr="00FF3BC7">
              <w:rPr>
                <w:b/>
                <w:color w:val="0070C0"/>
                <w:sz w:val="16"/>
                <w:szCs w:val="16"/>
              </w:rPr>
              <w:t>Tes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87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395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FF3BC7" w:rsidRDefault="003C7BBF" w:rsidP="0047012C">
            <w:pPr>
              <w:jc w:val="center"/>
              <w:rPr>
                <w:b/>
                <w:color w:val="0070C0"/>
                <w:sz w:val="16"/>
                <w:szCs w:val="16"/>
              </w:rPr>
            </w:pPr>
            <w:r w:rsidRPr="00FF3BC7">
              <w:rPr>
                <w:b/>
                <w:color w:val="0070C0"/>
                <w:sz w:val="16"/>
                <w:szCs w:val="16"/>
              </w:rPr>
              <w:t>1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Kidne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59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3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139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Kidney corte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61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76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4.69458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Kidney medull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87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38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4.11375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Urethr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127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9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8.66727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Fallopian tub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136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22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16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Uter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48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69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3.76565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Myometriu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93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7.6435E-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3.16721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Endometriu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86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4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137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Cervi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105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3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10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Vagi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109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14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6.32884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Vulv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15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9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2.42907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Mammary glan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8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5.80533E-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1.44052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Nipple cross sec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38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9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131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Pen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55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8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125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Prostate glan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93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4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1.44072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Bone marrow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5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65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.15395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Thymus glan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91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21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115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Lymph nod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19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441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108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Splee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9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473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116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Tonsi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38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426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5.91467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PBMC media BB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128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66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3.48472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 xml:space="preserve">PBMC </w:t>
            </w:r>
            <w:proofErr w:type="spellStart"/>
            <w:r w:rsidRPr="003C7BBF">
              <w:rPr>
                <w:sz w:val="16"/>
                <w:szCs w:val="16"/>
              </w:rPr>
              <w:t>PMA+ionomyci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190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47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232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Monocytes resting-30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63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445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219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Monocytes LPS+IFNg-30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40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43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147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FF3BC7" w:rsidRDefault="003C7BBF" w:rsidP="0047012C">
            <w:pPr>
              <w:rPr>
                <w:b/>
                <w:color w:val="0070C0"/>
                <w:sz w:val="16"/>
                <w:szCs w:val="16"/>
              </w:rPr>
            </w:pPr>
            <w:r w:rsidRPr="00FF3BC7">
              <w:rPr>
                <w:b/>
                <w:color w:val="0070C0"/>
                <w:sz w:val="16"/>
                <w:szCs w:val="16"/>
              </w:rPr>
              <w:t>B cells resting-30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3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FF3BC7" w:rsidRDefault="003C7BBF" w:rsidP="0047012C">
            <w:pPr>
              <w:jc w:val="center"/>
              <w:rPr>
                <w:b/>
                <w:color w:val="0070C0"/>
                <w:sz w:val="16"/>
                <w:szCs w:val="16"/>
              </w:rPr>
            </w:pPr>
            <w:r w:rsidRPr="00FF3BC7">
              <w:rPr>
                <w:b/>
                <w:color w:val="0070C0"/>
                <w:sz w:val="16"/>
                <w:szCs w:val="16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361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B cells antiCD40+IL4-30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28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97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126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T cells resting-30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24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99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219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T cells antiCD3-30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76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1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257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CD4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142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47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3.24902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CD4+ antiCD3+antiCD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6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59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9.55343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CD8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105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2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0171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CD8+ antiCD3+antiCD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23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44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136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Fetal liv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23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16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4.25718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Fetal bra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168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.31635E-4</w:t>
            </w:r>
          </w:p>
        </w:tc>
      </w:tr>
      <w:tr w:rsidR="003C7BBF" w:rsidRPr="003C7BBF" w:rsidTr="0047012C"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1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C7BBF" w:rsidRPr="003C7BBF" w:rsidRDefault="003C7BBF" w:rsidP="0047012C">
            <w:pPr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Placent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46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-0.036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C7BBF" w:rsidRPr="003C7BBF" w:rsidRDefault="003C7BBF" w:rsidP="0047012C">
            <w:pPr>
              <w:jc w:val="center"/>
              <w:rPr>
                <w:sz w:val="16"/>
                <w:szCs w:val="16"/>
              </w:rPr>
            </w:pPr>
            <w:r w:rsidRPr="003C7BBF">
              <w:rPr>
                <w:sz w:val="16"/>
                <w:szCs w:val="16"/>
              </w:rPr>
              <w:t>0.01122</w:t>
            </w:r>
          </w:p>
        </w:tc>
      </w:tr>
    </w:tbl>
    <w:p w:rsidR="005A3F15" w:rsidRPr="00040814" w:rsidRDefault="005A3F15" w:rsidP="00D27EC1">
      <w:pPr>
        <w:tabs>
          <w:tab w:val="left" w:pos="180"/>
        </w:tabs>
        <w:spacing w:after="0" w:line="240" w:lineRule="auto"/>
        <w:rPr>
          <w:sz w:val="16"/>
          <w:szCs w:val="16"/>
        </w:rPr>
      </w:pPr>
    </w:p>
    <w:sectPr w:rsidR="005A3F15" w:rsidRPr="00040814" w:rsidSect="004B6FF4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0EB5" w:rsidRDefault="004D0EB5" w:rsidP="0047012C">
      <w:pPr>
        <w:spacing w:after="0" w:line="240" w:lineRule="auto"/>
      </w:pPr>
      <w:r>
        <w:separator/>
      </w:r>
    </w:p>
  </w:endnote>
  <w:endnote w:type="continuationSeparator" w:id="0">
    <w:p w:rsidR="004D0EB5" w:rsidRDefault="004D0EB5" w:rsidP="00470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1121597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:rsidR="00085181" w:rsidRDefault="00085181" w:rsidP="00E80D10">
        <w:pPr>
          <w:pStyle w:val="Footer"/>
          <w:jc w:val="right"/>
        </w:pPr>
        <w:r w:rsidRPr="00E80D10">
          <w:rPr>
            <w:sz w:val="16"/>
            <w:szCs w:val="16"/>
          </w:rPr>
          <w:fldChar w:fldCharType="begin"/>
        </w:r>
        <w:r w:rsidRPr="00E80D10">
          <w:rPr>
            <w:sz w:val="16"/>
            <w:szCs w:val="16"/>
          </w:rPr>
          <w:instrText xml:space="preserve"> PAGE   \* MERGEFORMAT </w:instrText>
        </w:r>
        <w:r w:rsidRPr="00E80D10">
          <w:rPr>
            <w:sz w:val="16"/>
            <w:szCs w:val="16"/>
          </w:rPr>
          <w:fldChar w:fldCharType="separate"/>
        </w:r>
        <w:r w:rsidR="00D27EC1">
          <w:rPr>
            <w:noProof/>
            <w:sz w:val="16"/>
            <w:szCs w:val="16"/>
          </w:rPr>
          <w:t>1</w:t>
        </w:r>
        <w:r w:rsidRPr="00E80D10">
          <w:rPr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0EB5" w:rsidRDefault="004D0EB5" w:rsidP="0047012C">
      <w:pPr>
        <w:spacing w:after="0" w:line="240" w:lineRule="auto"/>
      </w:pPr>
      <w:r>
        <w:separator/>
      </w:r>
    </w:p>
  </w:footnote>
  <w:footnote w:type="continuationSeparator" w:id="0">
    <w:p w:rsidR="004D0EB5" w:rsidRDefault="004D0EB5" w:rsidP="004701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5181" w:rsidRPr="0047012C" w:rsidRDefault="00085181" w:rsidP="0047012C">
    <w:pPr>
      <w:pStyle w:val="Header"/>
      <w:jc w:val="right"/>
      <w:rPr>
        <w:i/>
        <w:sz w:val="16"/>
        <w:szCs w:val="16"/>
      </w:rPr>
    </w:pPr>
    <w:r w:rsidRPr="0047012C">
      <w:rPr>
        <w:i/>
        <w:sz w:val="16"/>
        <w:szCs w:val="16"/>
      </w:rPr>
      <w:t>Kim et al. 2014</w:t>
    </w:r>
    <w:r w:rsidR="00D27EC1">
      <w:rPr>
        <w:i/>
        <w:sz w:val="16"/>
        <w:szCs w:val="16"/>
      </w:rPr>
      <w:t>, Supporting Table S1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1F7D"/>
    <w:rsid w:val="00040814"/>
    <w:rsid w:val="00081294"/>
    <w:rsid w:val="00085181"/>
    <w:rsid w:val="000E4885"/>
    <w:rsid w:val="000F5E5F"/>
    <w:rsid w:val="00113349"/>
    <w:rsid w:val="0014746C"/>
    <w:rsid w:val="001D7856"/>
    <w:rsid w:val="00205267"/>
    <w:rsid w:val="002B094D"/>
    <w:rsid w:val="002E1F7D"/>
    <w:rsid w:val="003B27B7"/>
    <w:rsid w:val="003C7BBF"/>
    <w:rsid w:val="003D0830"/>
    <w:rsid w:val="003F3CCE"/>
    <w:rsid w:val="0047012C"/>
    <w:rsid w:val="004B5E76"/>
    <w:rsid w:val="004B6FF4"/>
    <w:rsid w:val="004D0EB5"/>
    <w:rsid w:val="005816A1"/>
    <w:rsid w:val="005A3F15"/>
    <w:rsid w:val="005D2C9A"/>
    <w:rsid w:val="005E566E"/>
    <w:rsid w:val="00620E85"/>
    <w:rsid w:val="00621B65"/>
    <w:rsid w:val="00621F23"/>
    <w:rsid w:val="0066291A"/>
    <w:rsid w:val="006858FA"/>
    <w:rsid w:val="006B59E2"/>
    <w:rsid w:val="006E0AA9"/>
    <w:rsid w:val="007B23AC"/>
    <w:rsid w:val="007C5553"/>
    <w:rsid w:val="007E57EE"/>
    <w:rsid w:val="007F0B4B"/>
    <w:rsid w:val="00865006"/>
    <w:rsid w:val="008B7243"/>
    <w:rsid w:val="008C17AB"/>
    <w:rsid w:val="008D5F40"/>
    <w:rsid w:val="008F67EC"/>
    <w:rsid w:val="009073F0"/>
    <w:rsid w:val="00990CF5"/>
    <w:rsid w:val="00A17C26"/>
    <w:rsid w:val="00A75039"/>
    <w:rsid w:val="00AA615B"/>
    <w:rsid w:val="00AD01DB"/>
    <w:rsid w:val="00AD429D"/>
    <w:rsid w:val="00AF393D"/>
    <w:rsid w:val="00B149EB"/>
    <w:rsid w:val="00BC1175"/>
    <w:rsid w:val="00C06F9C"/>
    <w:rsid w:val="00C13558"/>
    <w:rsid w:val="00C23BFB"/>
    <w:rsid w:val="00C66948"/>
    <w:rsid w:val="00CC2E84"/>
    <w:rsid w:val="00CE7791"/>
    <w:rsid w:val="00D1299E"/>
    <w:rsid w:val="00D145DB"/>
    <w:rsid w:val="00D27EC1"/>
    <w:rsid w:val="00D44D27"/>
    <w:rsid w:val="00D500CE"/>
    <w:rsid w:val="00D91084"/>
    <w:rsid w:val="00DB033F"/>
    <w:rsid w:val="00DD608F"/>
    <w:rsid w:val="00DF0AB1"/>
    <w:rsid w:val="00DF0FC9"/>
    <w:rsid w:val="00E5633D"/>
    <w:rsid w:val="00E737B1"/>
    <w:rsid w:val="00E766FD"/>
    <w:rsid w:val="00E80D10"/>
    <w:rsid w:val="00EB1715"/>
    <w:rsid w:val="00ED4694"/>
    <w:rsid w:val="00F204C6"/>
    <w:rsid w:val="00F3457E"/>
    <w:rsid w:val="00F35195"/>
    <w:rsid w:val="00FA6946"/>
    <w:rsid w:val="00FD31E1"/>
    <w:rsid w:val="00FF3B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8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70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12C"/>
  </w:style>
  <w:style w:type="paragraph" w:styleId="Footer">
    <w:name w:val="footer"/>
    <w:basedOn w:val="Normal"/>
    <w:link w:val="FooterChar"/>
    <w:uiPriority w:val="99"/>
    <w:unhideWhenUsed/>
    <w:rsid w:val="00470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12C"/>
  </w:style>
  <w:style w:type="paragraph" w:styleId="HTMLPreformatted">
    <w:name w:val="HTML Preformatted"/>
    <w:basedOn w:val="Normal"/>
    <w:link w:val="HTMLPreformattedChar"/>
    <w:uiPriority w:val="99"/>
    <w:unhideWhenUsed/>
    <w:rsid w:val="00990C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0CF5"/>
    <w:rPr>
      <w:rFonts w:ascii="Courier New" w:eastAsia="Times New Roman" w:hAnsi="Courier New" w:cs="Courier New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C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145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5D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5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5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5D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8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70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12C"/>
  </w:style>
  <w:style w:type="paragraph" w:styleId="Footer">
    <w:name w:val="footer"/>
    <w:basedOn w:val="Normal"/>
    <w:link w:val="FooterChar"/>
    <w:uiPriority w:val="99"/>
    <w:unhideWhenUsed/>
    <w:rsid w:val="00470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12C"/>
  </w:style>
  <w:style w:type="paragraph" w:styleId="HTMLPreformatted">
    <w:name w:val="HTML Preformatted"/>
    <w:basedOn w:val="Normal"/>
    <w:link w:val="HTMLPreformattedChar"/>
    <w:uiPriority w:val="99"/>
    <w:unhideWhenUsed/>
    <w:rsid w:val="00990C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0CF5"/>
    <w:rPr>
      <w:rFonts w:ascii="Courier New" w:eastAsia="Times New Roman" w:hAnsi="Courier New" w:cs="Courier New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C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145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5D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5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5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5D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712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Tombola</dc:creator>
  <cp:lastModifiedBy>Francesco Tombola</cp:lastModifiedBy>
  <cp:revision>3</cp:revision>
  <dcterms:created xsi:type="dcterms:W3CDTF">2014-08-04T00:24:00Z</dcterms:created>
  <dcterms:modified xsi:type="dcterms:W3CDTF">2014-08-04T00:27:00Z</dcterms:modified>
</cp:coreProperties>
</file>